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82E9E8" w14:textId="087EB2AE" w:rsidR="00E923EF" w:rsidRDefault="00D92DE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b/>
          <w:color w:val="000000"/>
        </w:rPr>
        <w:t>T</w:t>
      </w:r>
      <w:r w:rsidR="005025C7">
        <w:rPr>
          <w:b/>
          <w:color w:val="000000"/>
        </w:rPr>
        <w:t xml:space="preserve">able </w:t>
      </w:r>
      <w:r w:rsidR="005025C7">
        <w:rPr>
          <w:b/>
        </w:rPr>
        <w:t>S</w:t>
      </w:r>
      <w:r w:rsidR="00E80C92">
        <w:rPr>
          <w:b/>
          <w:color w:val="000000"/>
        </w:rPr>
        <w:t>3</w:t>
      </w:r>
      <w:r w:rsidR="00776DCA">
        <w:rPr>
          <w:b/>
          <w:color w:val="000000"/>
        </w:rPr>
        <w:t xml:space="preserve"> </w:t>
      </w:r>
      <w:r w:rsidR="002539F3" w:rsidRPr="002539F3">
        <w:rPr>
          <w:color w:val="000000"/>
        </w:rPr>
        <w:t>Relative abundance of yeasts at the species level across each</w:t>
      </w:r>
      <w:bookmarkStart w:id="0" w:name="_GoBack"/>
      <w:bookmarkEnd w:id="0"/>
      <w:r w:rsidR="002539F3" w:rsidRPr="002539F3">
        <w:rPr>
          <w:color w:val="000000"/>
        </w:rPr>
        <w:t xml:space="preserve"> </w:t>
      </w:r>
      <w:proofErr w:type="spellStart"/>
      <w:r w:rsidR="002539F3" w:rsidRPr="002539F3">
        <w:rPr>
          <w:color w:val="000000"/>
        </w:rPr>
        <w:t>kombucha</w:t>
      </w:r>
      <w:proofErr w:type="spellEnd"/>
      <w:r w:rsidR="002539F3" w:rsidRPr="002539F3">
        <w:rPr>
          <w:color w:val="000000"/>
        </w:rPr>
        <w:t xml:space="preserve"> ferment.</w:t>
      </w:r>
    </w:p>
    <w:tbl>
      <w:tblPr>
        <w:tblStyle w:val="a2"/>
        <w:tblW w:w="8640" w:type="dxa"/>
        <w:tblLayout w:type="fixed"/>
        <w:tblLook w:val="0400" w:firstRow="0" w:lastRow="0" w:firstColumn="0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58399A" w14:paraId="07BD0E33" w14:textId="77777777" w:rsidTr="0058399A">
        <w:trPr>
          <w:cantSplit/>
          <w:trHeight w:val="170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545459BF" w14:textId="77777777" w:rsidR="0058399A" w:rsidRDefault="0058399A" w:rsidP="0058399A">
            <w:pPr>
              <w:ind w:left="113" w:right="113"/>
              <w:jc w:val="right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8208" w:type="dxa"/>
            <w:gridSpan w:val="19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03E6E1" w14:textId="77777777" w:rsidR="0058399A" w:rsidRDefault="0058399A" w:rsidP="0058399A">
            <w:pPr>
              <w:ind w:left="113" w:right="113"/>
              <w:jc w:val="center"/>
              <w:rPr>
                <w:i/>
                <w:color w:val="000000"/>
                <w:sz w:val="15"/>
                <w:szCs w:val="15"/>
              </w:rPr>
            </w:pPr>
            <w:r w:rsidRPr="0058399A">
              <w:rPr>
                <w:iCs/>
                <w:color w:val="000000"/>
                <w:sz w:val="15"/>
                <w:szCs w:val="15"/>
              </w:rPr>
              <w:t>Taxon name</w:t>
            </w:r>
          </w:p>
        </w:tc>
      </w:tr>
      <w:tr w:rsidR="0058399A" w14:paraId="042A1495" w14:textId="77777777" w:rsidTr="00E63744">
        <w:trPr>
          <w:cantSplit/>
          <w:trHeight w:val="20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7AD66070" w14:textId="77777777" w:rsidR="0058399A" w:rsidRDefault="0058399A" w:rsidP="0058399A">
            <w:pPr>
              <w:ind w:left="113" w:right="113"/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Kombucha ID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0D3EA572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Brettanomyces bruxellensis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375DCA86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Pichia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membranifacien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242F54CB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Schizosaccharomyce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pombe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46D4A89E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Zygosaccharomyce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rouxii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67558A11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Zygosaccharomyce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bailii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579E91C1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Saccharomycode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ludwigii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794A824F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accharomyces cerevisiae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3A7611CD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Brettanomyce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naardenensi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5E95BE1C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Zygosaccharomyce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parabailii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31AB33CE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Zygosaccharomyce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melli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0FEF3470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Brettanomyces bruxellensis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66BB74EB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Pichia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membranifacien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4081391B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Schizosaccharomyce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pombe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3878A391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Zygosaccharomyce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rouxii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0727B497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Zygosaccharomyce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bailii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1947C034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Saccharomycode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ludwigii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70A538F8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accharomyces cerevisiae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0D877723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Brettanomyce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naardenensi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20F222B4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Zygosaccharomyce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parabailii</w:t>
            </w:r>
            <w:proofErr w:type="spellEnd"/>
          </w:p>
        </w:tc>
      </w:tr>
      <w:tr w:rsidR="0058399A" w14:paraId="7446AFF3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44CA7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CQ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D892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2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4230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1308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00C4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3DA1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22CB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B826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6ECF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E362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0F97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049D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2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E7D1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D3064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A56B2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C6CF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D299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F1EC1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BCF0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3209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8</w:t>
            </w:r>
          </w:p>
        </w:tc>
      </w:tr>
      <w:tr w:rsidR="0058399A" w14:paraId="1AC8EECF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8EEB8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CT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4AE2F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7.5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2A4B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A662D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2AA1D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F260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360A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F5C1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CD3A3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E677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13BE8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0543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7.5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CD89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EF62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B6C87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5EFF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4F74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CE6EE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24CB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6FC4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08AAD8FB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E4BD3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CX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2FA23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4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ED32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82C0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D073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AB58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3C3A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44D66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2CC6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80C6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90400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5355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4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D356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6C3F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8341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2548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0BB1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6669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A13F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C6FD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773BB53F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2DB2B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D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AECD2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2.9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0098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7B90F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5EBD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4635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C456E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6A24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CC46D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C6D07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94DB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7142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2.9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D48F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48D3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B136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46A1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741E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75E2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4035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00BA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7236D48F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518D7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DI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6B9C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01368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56D8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69D2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75F8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B84B4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DCEF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8EB1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E93C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8711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76ED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45F7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F099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0741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3A9E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A825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7725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A3D9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87B8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3D085EA2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8563D7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E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40C8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1F76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2C17A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3820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15BF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2808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EA8F4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8039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DAAE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2B9A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95C6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A338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E8B68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E96F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206E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F93D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47D40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9F105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2281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0C99334D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33EC1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HQ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B13A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EE26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1AF9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90F3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A6E8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F02F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09F7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3319E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5D7F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BBE4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F0956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A116F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AED8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7822A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7024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7EC63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6175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9969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38EC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5C65119E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1BDA1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IH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E4AD3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D60E3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B474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19D0E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FCF4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F10A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EFCA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8EB98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F5DD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08C2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D75B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A5E4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081D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30FF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E778C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1372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7E546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8967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31ED2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2BA6D905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1C9D1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L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8349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.2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63A4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06A33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F49C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DE28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D85ED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B130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4F05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537D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0CCF3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7023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.2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9DEF6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4EA1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5B21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D597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D3C6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270D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0B26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8739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644BDE59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07028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LCK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B721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5BC9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0E8F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5113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300A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8D59E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BE5B6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C4E3D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4B69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EC89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22A9C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88F5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EBD3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EAA7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CDB6B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E7B2D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4E7E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258A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095B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68EB3343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9DF2DE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LL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B162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C9D8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4C81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E130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C84C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E979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A58C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C3A0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B352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2D06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1612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28B9F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2CCF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DD50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5166D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26FD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A56F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707D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583B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2CC5CE65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A7020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C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C4CD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.0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CF6C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03F0F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FB77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6EA07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0E79E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66A6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CDE1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AFF45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D6FF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FE3A9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.0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997A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DCC14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0B80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0FDE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AA199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5251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D2F7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2939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1E5A6926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8BC2CC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D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CD83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6.2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0649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0CDB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421C1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D449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D870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23BD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AF4DB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5942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0EC1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7D0A7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6.2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82DC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D2343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A0FE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0D64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A297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52D0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DDA0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F2595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02EBA23A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0AB07" w14:textId="77777777" w:rsidR="0058399A" w:rsidRDefault="0058399A" w:rsidP="0058399A">
            <w:pPr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MMM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2DE55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309A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5179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7CFB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90FC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F1B2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1D3E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A2C5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4CC8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A6D0F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ABC56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0342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D265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59D1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87D5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DEB8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1108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3E24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BE84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0D903019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BB2CCA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2112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9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A13B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30C9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64CF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3EA0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6459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8A86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20EBF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8D17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9D78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DCFC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9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7C8B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B4D9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CC6D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F5F5C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2F04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284F3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4147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24CF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12A6143B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91ECAC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N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1682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9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5D97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48BA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DCB2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74FF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3846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C57A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BD73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C5D9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FCA1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9AD6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9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5E0D5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313B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8C53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020E7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F1DC6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00CF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F360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7940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08641707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2C672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NH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3C0E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0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D492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CE73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DFE93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03164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ABBA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7C991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977B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1C2E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FE11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A941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0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FBEF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E2C0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BCCA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700C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5B18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85CB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B995B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0B6D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299B7B22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D419C0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O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C82B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9.4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E6CA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B6E4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18BC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9D2FA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A275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4BA6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FF44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B597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3952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EB79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9.4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6DAD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5B3D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41C54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A242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9296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065AB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D1FEF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EE1D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4A95FF2D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F8265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QU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A3BA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5E484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7E63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7DA0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4C0D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6168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0BE60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48D5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2EDA3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76056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A650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C2E69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4B39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9F94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BE6F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9507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1269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03747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880E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4D6C4AB9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B4958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D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9B9A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84A2F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CF9B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55B8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4B5F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45847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8C5B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C5E58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45DE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2BD7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C06B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AEEC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62C3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B2C8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8C64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BA6A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6119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E9AE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89C58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4C897A4E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B8455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TU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084A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.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DB0F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BCE4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530A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7DBE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CA63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50FEF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14C8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F19CE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C224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CD78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.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C499E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005A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6E63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A851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0137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8068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1FA01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D88E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3CCCCE4C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5D641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UO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9663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.4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F3F7D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7F07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0B44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1310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3CC7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A6C32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A4AB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0751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8D8C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254C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.4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BB03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12DD0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558B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926C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20A1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9239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7238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B03C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6F36D6FE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130DC2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UOU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37E4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0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0497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FA57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A848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B8D9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352E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FAC6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6A2E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4081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7B04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25DA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0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806D1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5375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950D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FE79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94FD6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B097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66C4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592A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31EB67A6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2CA6E" w14:textId="77777777" w:rsidR="0058399A" w:rsidRDefault="0058399A" w:rsidP="0058399A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CB70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87467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A612E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0D89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16E6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40CB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909B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6C31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63A3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6538E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51B0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2BF52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99A5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1B62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677E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F3780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5119A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13B5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5D2F4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ast</w:t>
            </w:r>
          </w:p>
        </w:tc>
      </w:tr>
      <w:tr w:rsidR="0058399A" w14:paraId="273DACB8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40F44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A73E0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.0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C3FDB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A621E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2DD28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2B3394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68BC3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C66E4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D43BBB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434FF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720017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A49F3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.0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73AFB7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8E169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5C627E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B6472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96019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8947F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A597E5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0D1CE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7</w:t>
            </w:r>
          </w:p>
        </w:tc>
      </w:tr>
    </w:tbl>
    <w:p w14:paraId="5BCD50B2" w14:textId="2CBE81E5" w:rsidR="00E923EF" w:rsidRPr="00D1205A" w:rsidRDefault="00E923EF" w:rsidP="002A4BFA">
      <w:pPr>
        <w:jc w:val="both"/>
        <w:rPr>
          <w:rFonts w:ascii="Calibri" w:eastAsia="Calibri" w:hAnsi="Calibri" w:cs="Calibri"/>
          <w:u w:val="single"/>
        </w:rPr>
      </w:pPr>
    </w:p>
    <w:sectPr w:rsidR="00E923EF" w:rsidRPr="00D1205A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F155F1" w14:textId="77777777" w:rsidR="00B22EA4" w:rsidRDefault="00B22EA4">
      <w:r>
        <w:separator/>
      </w:r>
    </w:p>
  </w:endnote>
  <w:endnote w:type="continuationSeparator" w:id="0">
    <w:p w14:paraId="0916D722" w14:textId="77777777" w:rsidR="00B22EA4" w:rsidRDefault="00B22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460578" w14:textId="77777777" w:rsidR="00E923EF" w:rsidRDefault="005025C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14CB891" w14:textId="77777777" w:rsidR="00E923EF" w:rsidRDefault="00E923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472670" w14:textId="3A90B81D" w:rsidR="00E923EF" w:rsidRDefault="005025C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539F3">
      <w:rPr>
        <w:noProof/>
        <w:color w:val="000000"/>
      </w:rPr>
      <w:t>1</w:t>
    </w:r>
    <w:r>
      <w:rPr>
        <w:color w:val="000000"/>
      </w:rPr>
      <w:fldChar w:fldCharType="end"/>
    </w:r>
  </w:p>
  <w:p w14:paraId="1C9A6EBB" w14:textId="77777777" w:rsidR="00E923EF" w:rsidRDefault="00E923E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AAF271" w14:textId="77777777" w:rsidR="00B22EA4" w:rsidRDefault="00B22EA4">
      <w:r>
        <w:separator/>
      </w:r>
    </w:p>
  </w:footnote>
  <w:footnote w:type="continuationSeparator" w:id="0">
    <w:p w14:paraId="48AFE7BD" w14:textId="77777777" w:rsidR="00B22EA4" w:rsidRDefault="00B22E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A08034" w14:textId="77777777" w:rsidR="00E923EF" w:rsidRDefault="00E923EF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3EF"/>
    <w:rsid w:val="00087F4B"/>
    <w:rsid w:val="000B339C"/>
    <w:rsid w:val="000E1116"/>
    <w:rsid w:val="001005C0"/>
    <w:rsid w:val="00152CF8"/>
    <w:rsid w:val="00182FC2"/>
    <w:rsid w:val="00196453"/>
    <w:rsid w:val="001F2960"/>
    <w:rsid w:val="0021156B"/>
    <w:rsid w:val="002270E5"/>
    <w:rsid w:val="00252499"/>
    <w:rsid w:val="002539F3"/>
    <w:rsid w:val="00264E83"/>
    <w:rsid w:val="002A4BFA"/>
    <w:rsid w:val="002F23F2"/>
    <w:rsid w:val="00323003"/>
    <w:rsid w:val="0035637E"/>
    <w:rsid w:val="00392BD6"/>
    <w:rsid w:val="003A414A"/>
    <w:rsid w:val="003C2F31"/>
    <w:rsid w:val="004026BF"/>
    <w:rsid w:val="00427DE3"/>
    <w:rsid w:val="004C7F23"/>
    <w:rsid w:val="005025C7"/>
    <w:rsid w:val="00506ED8"/>
    <w:rsid w:val="00522F0F"/>
    <w:rsid w:val="005237B6"/>
    <w:rsid w:val="00541C90"/>
    <w:rsid w:val="00543821"/>
    <w:rsid w:val="0058399A"/>
    <w:rsid w:val="005A539B"/>
    <w:rsid w:val="005A7015"/>
    <w:rsid w:val="005C7AF3"/>
    <w:rsid w:val="006146BA"/>
    <w:rsid w:val="00624B17"/>
    <w:rsid w:val="00692626"/>
    <w:rsid w:val="006A464E"/>
    <w:rsid w:val="00722E6A"/>
    <w:rsid w:val="007274F4"/>
    <w:rsid w:val="00775F21"/>
    <w:rsid w:val="00776DCA"/>
    <w:rsid w:val="0079483F"/>
    <w:rsid w:val="007D7A22"/>
    <w:rsid w:val="00800040"/>
    <w:rsid w:val="00811847"/>
    <w:rsid w:val="008249CD"/>
    <w:rsid w:val="00836256"/>
    <w:rsid w:val="008366B3"/>
    <w:rsid w:val="0083692E"/>
    <w:rsid w:val="00841204"/>
    <w:rsid w:val="008461AB"/>
    <w:rsid w:val="008C5F45"/>
    <w:rsid w:val="008D6FF0"/>
    <w:rsid w:val="008F566F"/>
    <w:rsid w:val="008F600E"/>
    <w:rsid w:val="00901A50"/>
    <w:rsid w:val="009156CD"/>
    <w:rsid w:val="0095306D"/>
    <w:rsid w:val="00953551"/>
    <w:rsid w:val="009B468A"/>
    <w:rsid w:val="009E58DD"/>
    <w:rsid w:val="00A04FC3"/>
    <w:rsid w:val="00A13E5F"/>
    <w:rsid w:val="00A96527"/>
    <w:rsid w:val="00AD4ADC"/>
    <w:rsid w:val="00B00BCE"/>
    <w:rsid w:val="00B17357"/>
    <w:rsid w:val="00B22EA4"/>
    <w:rsid w:val="00B54376"/>
    <w:rsid w:val="00B747D9"/>
    <w:rsid w:val="00B86ADB"/>
    <w:rsid w:val="00B94108"/>
    <w:rsid w:val="00BC054B"/>
    <w:rsid w:val="00BC572D"/>
    <w:rsid w:val="00BD3FE9"/>
    <w:rsid w:val="00C33A17"/>
    <w:rsid w:val="00C93B9A"/>
    <w:rsid w:val="00D1205A"/>
    <w:rsid w:val="00D329B8"/>
    <w:rsid w:val="00D53829"/>
    <w:rsid w:val="00D92DE9"/>
    <w:rsid w:val="00DC67FA"/>
    <w:rsid w:val="00E13939"/>
    <w:rsid w:val="00E24E2E"/>
    <w:rsid w:val="00E63744"/>
    <w:rsid w:val="00E80C92"/>
    <w:rsid w:val="00E923EF"/>
    <w:rsid w:val="00E95CE6"/>
    <w:rsid w:val="00EC6832"/>
    <w:rsid w:val="00ED2B51"/>
    <w:rsid w:val="00EF07A0"/>
    <w:rsid w:val="00EF71EA"/>
    <w:rsid w:val="00F00626"/>
    <w:rsid w:val="00F21C91"/>
    <w:rsid w:val="00F5384E"/>
    <w:rsid w:val="00F80FB5"/>
    <w:rsid w:val="00F84705"/>
    <w:rsid w:val="00FA6C64"/>
    <w:rsid w:val="00FB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F2CED"/>
  <w15:docId w15:val="{F0F48B6D-1784-F548-BA22-F173EA312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72" w:type="dxa"/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72" w:type="dxa"/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72" w:type="dxa"/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B1C7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1C7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5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4FC3"/>
  </w:style>
  <w:style w:type="paragraph" w:styleId="BalloonText">
    <w:name w:val="Balloon Text"/>
    <w:basedOn w:val="Normal"/>
    <w:link w:val="BalloonTextChar"/>
    <w:uiPriority w:val="99"/>
    <w:semiHidden/>
    <w:unhideWhenUsed/>
    <w:rsid w:val="002A4B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B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7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son, Amanda</dc:creator>
  <cp:lastModifiedBy>Donaldson, Amanda</cp:lastModifiedBy>
  <cp:revision>3</cp:revision>
  <dcterms:created xsi:type="dcterms:W3CDTF">2022-06-06T15:54:00Z</dcterms:created>
  <dcterms:modified xsi:type="dcterms:W3CDTF">2022-06-06T15:56:00Z</dcterms:modified>
</cp:coreProperties>
</file>